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D07C6" w14:textId="330E523F" w:rsidR="002E5082" w:rsidRPr="00A358D7" w:rsidRDefault="00A358D7">
      <w:pPr>
        <w:rPr>
          <w:b/>
          <w:bCs/>
        </w:rPr>
      </w:pPr>
      <w:r w:rsidRPr="00A358D7">
        <w:rPr>
          <w:b/>
          <w:bCs/>
        </w:rPr>
        <w:t>Multimedia Appendix 4</w:t>
      </w:r>
      <w:r w:rsidR="00F51820" w:rsidRPr="00A358D7">
        <w:rPr>
          <w:b/>
          <w:bCs/>
        </w:rPr>
        <w:t xml:space="preserve">. </w:t>
      </w:r>
      <w:r w:rsidR="00F51820" w:rsidRPr="00A358D7">
        <w:t xml:space="preserve">World distribution of </w:t>
      </w:r>
      <w:r w:rsidR="002D72A7" w:rsidRPr="00A358D7">
        <w:t>10</w:t>
      </w:r>
      <w:r w:rsidR="004D3FAE" w:rsidRPr="00A358D7">
        <w:t>1</w:t>
      </w:r>
      <w:r w:rsidR="002D72A7" w:rsidRPr="00A358D7">
        <w:t xml:space="preserve"> included</w:t>
      </w:r>
      <w:r w:rsidR="00F51820" w:rsidRPr="00A358D7">
        <w:t xml:space="preserve"> papers</w:t>
      </w:r>
      <w:r w:rsidR="004D3FAE" w:rsidRPr="00A358D7">
        <w:t>.</w:t>
      </w:r>
    </w:p>
    <w:p w14:paraId="47760BBC" w14:textId="77777777" w:rsidR="00A358D7" w:rsidRPr="00A358D7" w:rsidRDefault="00A358D7">
      <w:pPr>
        <w:rPr>
          <w:b/>
          <w:bCs/>
        </w:rPr>
      </w:pPr>
    </w:p>
    <w:p w14:paraId="6D6D1582" w14:textId="1EFE7C57" w:rsidR="004D3FAE" w:rsidRPr="004D3FAE" w:rsidRDefault="004D3FAE">
      <w:pPr>
        <w:rPr>
          <w:rFonts w:ascii="Calibri" w:hAnsi="Calibri" w:cs="Calibri"/>
          <w:sz w:val="22"/>
          <w:szCs w:val="22"/>
        </w:rPr>
      </w:pPr>
      <w:r w:rsidRPr="004D3FAE">
        <w:rPr>
          <w:rFonts w:ascii="Calibri" w:hAnsi="Calibri" w:cs="Calibri"/>
          <w:sz w:val="22"/>
          <w:szCs w:val="22"/>
        </w:rPr>
        <w:t>Some papers contribute to more than one country.</w:t>
      </w:r>
    </w:p>
    <w:p w14:paraId="061580AB" w14:textId="109B183E" w:rsidR="00F51820" w:rsidRDefault="00804848">
      <w:r>
        <w:rPr>
          <w:noProof/>
        </w:rPr>
        <w:drawing>
          <wp:inline distT="0" distB="0" distL="0" distR="0" wp14:anchorId="28FDAE95" wp14:editId="5B7C9B3E">
            <wp:extent cx="8863330" cy="4985385"/>
            <wp:effectExtent l="0" t="0" r="1270" b="5715"/>
            <wp:docPr id="2" name="Picture 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p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0C2A7" w14:textId="3D1ACC0D" w:rsidR="00162520" w:rsidRPr="00162520" w:rsidRDefault="00162520"/>
    <w:sectPr w:rsidR="00162520" w:rsidRPr="00162520" w:rsidSect="002247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5A66DC"/>
    <w:multiLevelType w:val="hybridMultilevel"/>
    <w:tmpl w:val="B9D499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DA5EA5"/>
    <w:multiLevelType w:val="multilevel"/>
    <w:tmpl w:val="D2BC0504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E27FF5"/>
    <w:multiLevelType w:val="hybridMultilevel"/>
    <w:tmpl w:val="95426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75D"/>
    <w:rsid w:val="00003FAC"/>
    <w:rsid w:val="0000647C"/>
    <w:rsid w:val="00012713"/>
    <w:rsid w:val="00014DDE"/>
    <w:rsid w:val="00023F45"/>
    <w:rsid w:val="0005404A"/>
    <w:rsid w:val="000542C6"/>
    <w:rsid w:val="00055FC6"/>
    <w:rsid w:val="000634F2"/>
    <w:rsid w:val="00064969"/>
    <w:rsid w:val="00073114"/>
    <w:rsid w:val="00082B56"/>
    <w:rsid w:val="00082F2A"/>
    <w:rsid w:val="0008468F"/>
    <w:rsid w:val="00087F68"/>
    <w:rsid w:val="00095167"/>
    <w:rsid w:val="000A68F7"/>
    <w:rsid w:val="000A7D63"/>
    <w:rsid w:val="000B4E45"/>
    <w:rsid w:val="000E7B8B"/>
    <w:rsid w:val="000E7C6B"/>
    <w:rsid w:val="000F113B"/>
    <w:rsid w:val="000F3FD1"/>
    <w:rsid w:val="000F4636"/>
    <w:rsid w:val="00113015"/>
    <w:rsid w:val="00126693"/>
    <w:rsid w:val="001309AE"/>
    <w:rsid w:val="00130D4B"/>
    <w:rsid w:val="001311BC"/>
    <w:rsid w:val="00132993"/>
    <w:rsid w:val="00135F51"/>
    <w:rsid w:val="0014040E"/>
    <w:rsid w:val="0014684F"/>
    <w:rsid w:val="0014723E"/>
    <w:rsid w:val="00150017"/>
    <w:rsid w:val="001549E5"/>
    <w:rsid w:val="001551DC"/>
    <w:rsid w:val="00162520"/>
    <w:rsid w:val="00174D25"/>
    <w:rsid w:val="00177089"/>
    <w:rsid w:val="001859E1"/>
    <w:rsid w:val="00190EA0"/>
    <w:rsid w:val="00191A72"/>
    <w:rsid w:val="001A1BAD"/>
    <w:rsid w:val="001A2CA6"/>
    <w:rsid w:val="001A2D84"/>
    <w:rsid w:val="001A2F73"/>
    <w:rsid w:val="001C27F8"/>
    <w:rsid w:val="001C38AE"/>
    <w:rsid w:val="001C4374"/>
    <w:rsid w:val="001C4956"/>
    <w:rsid w:val="001E69D2"/>
    <w:rsid w:val="001F53C5"/>
    <w:rsid w:val="00201BE4"/>
    <w:rsid w:val="00202635"/>
    <w:rsid w:val="00217A54"/>
    <w:rsid w:val="002200BB"/>
    <w:rsid w:val="00222894"/>
    <w:rsid w:val="0022475D"/>
    <w:rsid w:val="0023104E"/>
    <w:rsid w:val="002355CF"/>
    <w:rsid w:val="00235B41"/>
    <w:rsid w:val="00237E36"/>
    <w:rsid w:val="00246145"/>
    <w:rsid w:val="00246380"/>
    <w:rsid w:val="00246E29"/>
    <w:rsid w:val="00255808"/>
    <w:rsid w:val="00267407"/>
    <w:rsid w:val="00270886"/>
    <w:rsid w:val="00270DA2"/>
    <w:rsid w:val="00272955"/>
    <w:rsid w:val="00274B57"/>
    <w:rsid w:val="00276D5C"/>
    <w:rsid w:val="00295EAF"/>
    <w:rsid w:val="002A1525"/>
    <w:rsid w:val="002A599A"/>
    <w:rsid w:val="002A5ED2"/>
    <w:rsid w:val="002C43EE"/>
    <w:rsid w:val="002C5D2E"/>
    <w:rsid w:val="002C66E7"/>
    <w:rsid w:val="002D72A7"/>
    <w:rsid w:val="002E0B15"/>
    <w:rsid w:val="002E1C0B"/>
    <w:rsid w:val="002E4419"/>
    <w:rsid w:val="002E5082"/>
    <w:rsid w:val="002E5CC8"/>
    <w:rsid w:val="002F7C82"/>
    <w:rsid w:val="00300268"/>
    <w:rsid w:val="0031193C"/>
    <w:rsid w:val="00314A85"/>
    <w:rsid w:val="00324439"/>
    <w:rsid w:val="00330799"/>
    <w:rsid w:val="003318F5"/>
    <w:rsid w:val="00333567"/>
    <w:rsid w:val="00337CE7"/>
    <w:rsid w:val="00360B6C"/>
    <w:rsid w:val="003637BA"/>
    <w:rsid w:val="00365F47"/>
    <w:rsid w:val="00376C59"/>
    <w:rsid w:val="0038386F"/>
    <w:rsid w:val="003914D8"/>
    <w:rsid w:val="003A3D1A"/>
    <w:rsid w:val="003A61E3"/>
    <w:rsid w:val="003C057C"/>
    <w:rsid w:val="003C33AC"/>
    <w:rsid w:val="003D2B75"/>
    <w:rsid w:val="003D3DBE"/>
    <w:rsid w:val="003E0A1B"/>
    <w:rsid w:val="003F22F1"/>
    <w:rsid w:val="00403BF8"/>
    <w:rsid w:val="00404B4A"/>
    <w:rsid w:val="00405251"/>
    <w:rsid w:val="00411EC0"/>
    <w:rsid w:val="0041655A"/>
    <w:rsid w:val="004172A3"/>
    <w:rsid w:val="00431797"/>
    <w:rsid w:val="0043622E"/>
    <w:rsid w:val="004555F0"/>
    <w:rsid w:val="00464709"/>
    <w:rsid w:val="0047238C"/>
    <w:rsid w:val="00482C94"/>
    <w:rsid w:val="004B00A8"/>
    <w:rsid w:val="004B3766"/>
    <w:rsid w:val="004D3FAE"/>
    <w:rsid w:val="004D7130"/>
    <w:rsid w:val="004E49FB"/>
    <w:rsid w:val="004E647B"/>
    <w:rsid w:val="00503D5F"/>
    <w:rsid w:val="00507585"/>
    <w:rsid w:val="00507E20"/>
    <w:rsid w:val="00516727"/>
    <w:rsid w:val="00516B49"/>
    <w:rsid w:val="00531B81"/>
    <w:rsid w:val="00537EB8"/>
    <w:rsid w:val="00542AFE"/>
    <w:rsid w:val="00546E2C"/>
    <w:rsid w:val="00551646"/>
    <w:rsid w:val="005602BB"/>
    <w:rsid w:val="00566E07"/>
    <w:rsid w:val="00575AB0"/>
    <w:rsid w:val="00575B08"/>
    <w:rsid w:val="00577438"/>
    <w:rsid w:val="00580B03"/>
    <w:rsid w:val="00584C8A"/>
    <w:rsid w:val="00587DC1"/>
    <w:rsid w:val="0059246A"/>
    <w:rsid w:val="005A3CBC"/>
    <w:rsid w:val="005B3BAA"/>
    <w:rsid w:val="005C42AF"/>
    <w:rsid w:val="005D595C"/>
    <w:rsid w:val="005D5BD8"/>
    <w:rsid w:val="005D7322"/>
    <w:rsid w:val="005E1FF6"/>
    <w:rsid w:val="005F011D"/>
    <w:rsid w:val="00611D52"/>
    <w:rsid w:val="0061251D"/>
    <w:rsid w:val="00616C6F"/>
    <w:rsid w:val="00617CCC"/>
    <w:rsid w:val="00626F34"/>
    <w:rsid w:val="00643215"/>
    <w:rsid w:val="006454E8"/>
    <w:rsid w:val="0065064E"/>
    <w:rsid w:val="00661FEE"/>
    <w:rsid w:val="0067688F"/>
    <w:rsid w:val="006A07DE"/>
    <w:rsid w:val="006A12F8"/>
    <w:rsid w:val="006A2B92"/>
    <w:rsid w:val="006A5AA1"/>
    <w:rsid w:val="006A75CB"/>
    <w:rsid w:val="006C4D44"/>
    <w:rsid w:val="006D014E"/>
    <w:rsid w:val="006D2BCB"/>
    <w:rsid w:val="006E4AFE"/>
    <w:rsid w:val="006E7041"/>
    <w:rsid w:val="00702E8C"/>
    <w:rsid w:val="00703C82"/>
    <w:rsid w:val="00713115"/>
    <w:rsid w:val="00713CBD"/>
    <w:rsid w:val="0071687C"/>
    <w:rsid w:val="00721021"/>
    <w:rsid w:val="00722185"/>
    <w:rsid w:val="00722BA8"/>
    <w:rsid w:val="00724256"/>
    <w:rsid w:val="00726377"/>
    <w:rsid w:val="007349EC"/>
    <w:rsid w:val="007654E7"/>
    <w:rsid w:val="007835BF"/>
    <w:rsid w:val="00783918"/>
    <w:rsid w:val="007A58C0"/>
    <w:rsid w:val="007B2155"/>
    <w:rsid w:val="007B2A50"/>
    <w:rsid w:val="007B601C"/>
    <w:rsid w:val="007B6798"/>
    <w:rsid w:val="007C4D64"/>
    <w:rsid w:val="007D0F62"/>
    <w:rsid w:val="007D61CE"/>
    <w:rsid w:val="007D7DBD"/>
    <w:rsid w:val="007F2B59"/>
    <w:rsid w:val="00804848"/>
    <w:rsid w:val="00806818"/>
    <w:rsid w:val="0081035E"/>
    <w:rsid w:val="008212BD"/>
    <w:rsid w:val="008235B8"/>
    <w:rsid w:val="00833424"/>
    <w:rsid w:val="00843E99"/>
    <w:rsid w:val="008454D0"/>
    <w:rsid w:val="00853006"/>
    <w:rsid w:val="0085584C"/>
    <w:rsid w:val="00855F5A"/>
    <w:rsid w:val="0087234B"/>
    <w:rsid w:val="00872F93"/>
    <w:rsid w:val="0087455A"/>
    <w:rsid w:val="00881957"/>
    <w:rsid w:val="00882987"/>
    <w:rsid w:val="0088432F"/>
    <w:rsid w:val="00892AA8"/>
    <w:rsid w:val="00897F67"/>
    <w:rsid w:val="008A261C"/>
    <w:rsid w:val="008A2E0D"/>
    <w:rsid w:val="008A7F7F"/>
    <w:rsid w:val="008B540A"/>
    <w:rsid w:val="008C52A9"/>
    <w:rsid w:val="008C7259"/>
    <w:rsid w:val="008D1C6E"/>
    <w:rsid w:val="008D4D8A"/>
    <w:rsid w:val="008E2FA4"/>
    <w:rsid w:val="008E6962"/>
    <w:rsid w:val="008F44E7"/>
    <w:rsid w:val="00901F56"/>
    <w:rsid w:val="00906C57"/>
    <w:rsid w:val="00907AC9"/>
    <w:rsid w:val="00910874"/>
    <w:rsid w:val="0091459F"/>
    <w:rsid w:val="0092018C"/>
    <w:rsid w:val="009254A4"/>
    <w:rsid w:val="00932B4A"/>
    <w:rsid w:val="00935DDF"/>
    <w:rsid w:val="009375E5"/>
    <w:rsid w:val="009511E2"/>
    <w:rsid w:val="009712B1"/>
    <w:rsid w:val="009754ED"/>
    <w:rsid w:val="009772DB"/>
    <w:rsid w:val="009811DB"/>
    <w:rsid w:val="009861A4"/>
    <w:rsid w:val="009872CB"/>
    <w:rsid w:val="00991F50"/>
    <w:rsid w:val="0099606A"/>
    <w:rsid w:val="009A014F"/>
    <w:rsid w:val="009B15AC"/>
    <w:rsid w:val="009D2DBA"/>
    <w:rsid w:val="009D55A7"/>
    <w:rsid w:val="009E0609"/>
    <w:rsid w:val="009E181E"/>
    <w:rsid w:val="009F2035"/>
    <w:rsid w:val="00A16E56"/>
    <w:rsid w:val="00A1774D"/>
    <w:rsid w:val="00A20AE2"/>
    <w:rsid w:val="00A23090"/>
    <w:rsid w:val="00A30CC9"/>
    <w:rsid w:val="00A358D7"/>
    <w:rsid w:val="00A35EB2"/>
    <w:rsid w:val="00A3690A"/>
    <w:rsid w:val="00A426BC"/>
    <w:rsid w:val="00A53B15"/>
    <w:rsid w:val="00A568B7"/>
    <w:rsid w:val="00A579C6"/>
    <w:rsid w:val="00A636A6"/>
    <w:rsid w:val="00A776C0"/>
    <w:rsid w:val="00A878A4"/>
    <w:rsid w:val="00A90479"/>
    <w:rsid w:val="00A95FBD"/>
    <w:rsid w:val="00A961DA"/>
    <w:rsid w:val="00AA0700"/>
    <w:rsid w:val="00AB2C31"/>
    <w:rsid w:val="00AB2D4D"/>
    <w:rsid w:val="00AC37F8"/>
    <w:rsid w:val="00AD1FB8"/>
    <w:rsid w:val="00AD42E0"/>
    <w:rsid w:val="00AD6A79"/>
    <w:rsid w:val="00AE3C39"/>
    <w:rsid w:val="00AE4663"/>
    <w:rsid w:val="00AF0E7C"/>
    <w:rsid w:val="00AF38AD"/>
    <w:rsid w:val="00AF6305"/>
    <w:rsid w:val="00B01783"/>
    <w:rsid w:val="00B133A5"/>
    <w:rsid w:val="00B14756"/>
    <w:rsid w:val="00B17F1D"/>
    <w:rsid w:val="00B379FB"/>
    <w:rsid w:val="00B43EE1"/>
    <w:rsid w:val="00B47503"/>
    <w:rsid w:val="00B5280B"/>
    <w:rsid w:val="00B62B65"/>
    <w:rsid w:val="00B757E0"/>
    <w:rsid w:val="00B758C4"/>
    <w:rsid w:val="00B9037E"/>
    <w:rsid w:val="00B93887"/>
    <w:rsid w:val="00B95EC7"/>
    <w:rsid w:val="00BA1389"/>
    <w:rsid w:val="00BC2D0C"/>
    <w:rsid w:val="00BE6FED"/>
    <w:rsid w:val="00BF04F1"/>
    <w:rsid w:val="00BF0F0D"/>
    <w:rsid w:val="00BF2AF5"/>
    <w:rsid w:val="00BF405C"/>
    <w:rsid w:val="00C00EA1"/>
    <w:rsid w:val="00C0115C"/>
    <w:rsid w:val="00C02FF0"/>
    <w:rsid w:val="00C10787"/>
    <w:rsid w:val="00C11E47"/>
    <w:rsid w:val="00C13DB4"/>
    <w:rsid w:val="00C164DD"/>
    <w:rsid w:val="00C26263"/>
    <w:rsid w:val="00C264B2"/>
    <w:rsid w:val="00C27381"/>
    <w:rsid w:val="00C334C3"/>
    <w:rsid w:val="00C36B0E"/>
    <w:rsid w:val="00C440CA"/>
    <w:rsid w:val="00C5343D"/>
    <w:rsid w:val="00C56896"/>
    <w:rsid w:val="00C573D5"/>
    <w:rsid w:val="00C6796D"/>
    <w:rsid w:val="00C7230B"/>
    <w:rsid w:val="00C735AC"/>
    <w:rsid w:val="00C7682B"/>
    <w:rsid w:val="00C82EB5"/>
    <w:rsid w:val="00C8535B"/>
    <w:rsid w:val="00C87948"/>
    <w:rsid w:val="00C97B4B"/>
    <w:rsid w:val="00CA3F1E"/>
    <w:rsid w:val="00CA7A7B"/>
    <w:rsid w:val="00CC1FC6"/>
    <w:rsid w:val="00CD26C0"/>
    <w:rsid w:val="00CD30FF"/>
    <w:rsid w:val="00CD4661"/>
    <w:rsid w:val="00CE73BA"/>
    <w:rsid w:val="00CF33C3"/>
    <w:rsid w:val="00D0359B"/>
    <w:rsid w:val="00D11224"/>
    <w:rsid w:val="00D11B3F"/>
    <w:rsid w:val="00D131B8"/>
    <w:rsid w:val="00D13844"/>
    <w:rsid w:val="00D215D8"/>
    <w:rsid w:val="00D26D06"/>
    <w:rsid w:val="00D45DD4"/>
    <w:rsid w:val="00D50DA9"/>
    <w:rsid w:val="00D5333B"/>
    <w:rsid w:val="00D56F1D"/>
    <w:rsid w:val="00D62ADD"/>
    <w:rsid w:val="00D7200B"/>
    <w:rsid w:val="00D72BA2"/>
    <w:rsid w:val="00D73D09"/>
    <w:rsid w:val="00D801D4"/>
    <w:rsid w:val="00D80F70"/>
    <w:rsid w:val="00D84832"/>
    <w:rsid w:val="00D84CEE"/>
    <w:rsid w:val="00D941D6"/>
    <w:rsid w:val="00DA330C"/>
    <w:rsid w:val="00DA6B41"/>
    <w:rsid w:val="00DB08F4"/>
    <w:rsid w:val="00DB687B"/>
    <w:rsid w:val="00DD2327"/>
    <w:rsid w:val="00DD7822"/>
    <w:rsid w:val="00DE0D8B"/>
    <w:rsid w:val="00DE7AD7"/>
    <w:rsid w:val="00DF333A"/>
    <w:rsid w:val="00DF5143"/>
    <w:rsid w:val="00DF5F25"/>
    <w:rsid w:val="00E173D6"/>
    <w:rsid w:val="00E2293D"/>
    <w:rsid w:val="00E32B89"/>
    <w:rsid w:val="00E359AE"/>
    <w:rsid w:val="00E36800"/>
    <w:rsid w:val="00E40C1A"/>
    <w:rsid w:val="00E4121E"/>
    <w:rsid w:val="00E46D94"/>
    <w:rsid w:val="00E53036"/>
    <w:rsid w:val="00E5535D"/>
    <w:rsid w:val="00E61058"/>
    <w:rsid w:val="00E64152"/>
    <w:rsid w:val="00E64BB3"/>
    <w:rsid w:val="00E728FF"/>
    <w:rsid w:val="00E74BE7"/>
    <w:rsid w:val="00E81102"/>
    <w:rsid w:val="00E854AA"/>
    <w:rsid w:val="00E8554F"/>
    <w:rsid w:val="00E86564"/>
    <w:rsid w:val="00E97483"/>
    <w:rsid w:val="00EA1A3D"/>
    <w:rsid w:val="00EA4E85"/>
    <w:rsid w:val="00EA7C5E"/>
    <w:rsid w:val="00EC0203"/>
    <w:rsid w:val="00EC0220"/>
    <w:rsid w:val="00EC1509"/>
    <w:rsid w:val="00EC44DC"/>
    <w:rsid w:val="00EC4D64"/>
    <w:rsid w:val="00ED3127"/>
    <w:rsid w:val="00ED40CF"/>
    <w:rsid w:val="00ED6958"/>
    <w:rsid w:val="00ED7647"/>
    <w:rsid w:val="00EE4625"/>
    <w:rsid w:val="00EF0DD1"/>
    <w:rsid w:val="00EF29F8"/>
    <w:rsid w:val="00EF33C5"/>
    <w:rsid w:val="00EF6136"/>
    <w:rsid w:val="00F17DF5"/>
    <w:rsid w:val="00F206AE"/>
    <w:rsid w:val="00F27E6B"/>
    <w:rsid w:val="00F352A9"/>
    <w:rsid w:val="00F36408"/>
    <w:rsid w:val="00F4221C"/>
    <w:rsid w:val="00F43798"/>
    <w:rsid w:val="00F51820"/>
    <w:rsid w:val="00F529C1"/>
    <w:rsid w:val="00F61200"/>
    <w:rsid w:val="00F726CA"/>
    <w:rsid w:val="00F755F8"/>
    <w:rsid w:val="00F76503"/>
    <w:rsid w:val="00F7747B"/>
    <w:rsid w:val="00F81143"/>
    <w:rsid w:val="00F91498"/>
    <w:rsid w:val="00F91700"/>
    <w:rsid w:val="00F92CCB"/>
    <w:rsid w:val="00F94FFA"/>
    <w:rsid w:val="00F96203"/>
    <w:rsid w:val="00FB72A6"/>
    <w:rsid w:val="00FC07E2"/>
    <w:rsid w:val="00FC1F2D"/>
    <w:rsid w:val="00FC2FAD"/>
    <w:rsid w:val="00FC7786"/>
    <w:rsid w:val="00FD3C2E"/>
    <w:rsid w:val="00FD4C18"/>
    <w:rsid w:val="00FF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55A0B"/>
  <w15:chartTrackingRefBased/>
  <w15:docId w15:val="{D0E24722-8EEC-C244-98B9-786F1E91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75D"/>
    <w:pPr>
      <w:ind w:left="720"/>
      <w:contextualSpacing/>
    </w:pPr>
    <w:rPr>
      <w:rFonts w:asciiTheme="minorHAnsi" w:eastAsiaTheme="minorEastAsia" w:hAnsiTheme="minorHAnsi" w:cstheme="minorBidi"/>
      <w:lang w:eastAsia="ja-JP"/>
    </w:rPr>
  </w:style>
  <w:style w:type="numbering" w:customStyle="1" w:styleId="CurrentList1">
    <w:name w:val="Current List1"/>
    <w:uiPriority w:val="99"/>
    <w:rsid w:val="00431797"/>
    <w:pPr>
      <w:numPr>
        <w:numId w:val="2"/>
      </w:numPr>
    </w:pPr>
  </w:style>
  <w:style w:type="character" w:customStyle="1" w:styleId="apple-converted-space">
    <w:name w:val="apple-converted-space"/>
    <w:basedOn w:val="DefaultParagraphFont"/>
    <w:rsid w:val="007835BF"/>
  </w:style>
  <w:style w:type="table" w:styleId="GridTable1Light">
    <w:name w:val="Grid Table 1 Light"/>
    <w:basedOn w:val="TableNormal"/>
    <w:uiPriority w:val="46"/>
    <w:rsid w:val="00246E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C0115C"/>
  </w:style>
  <w:style w:type="character" w:styleId="Hyperlink">
    <w:name w:val="Hyperlink"/>
    <w:basedOn w:val="DefaultParagraphFont"/>
    <w:uiPriority w:val="99"/>
    <w:unhideWhenUsed/>
    <w:rsid w:val="00C011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11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18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B32FF9-BA6A-9A46-BA10-443BCAC85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Ostinelli</dc:creator>
  <cp:keywords/>
  <dc:description/>
  <cp:lastModifiedBy>Editor</cp:lastModifiedBy>
  <cp:revision>6</cp:revision>
  <dcterms:created xsi:type="dcterms:W3CDTF">2022-03-07T12:17:00Z</dcterms:created>
  <dcterms:modified xsi:type="dcterms:W3CDTF">2022-07-31T16:27:00Z</dcterms:modified>
</cp:coreProperties>
</file>